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1BC42" w14:textId="61434C7B" w:rsidR="00C22173" w:rsidRDefault="00BF7944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ADBDA9" wp14:editId="26DACAAB">
                <wp:simplePos x="0" y="0"/>
                <wp:positionH relativeFrom="column">
                  <wp:posOffset>198427</wp:posOffset>
                </wp:positionH>
                <wp:positionV relativeFrom="paragraph">
                  <wp:posOffset>16510</wp:posOffset>
                </wp:positionV>
                <wp:extent cx="2399782" cy="1042664"/>
                <wp:effectExtent l="0" t="0" r="19685" b="24765"/>
                <wp:wrapNone/>
                <wp:docPr id="2" name="직사각형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782" cy="10426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2A4532" w14:textId="08E64A27" w:rsidR="00BF7944" w:rsidRDefault="00FF62C5" w:rsidP="002D0A09">
                            <w:pPr>
                              <w:jc w:val="center"/>
                            </w:pPr>
                            <w:r w:rsidRPr="00B41E68">
                              <w:t>2016</w:t>
                            </w:r>
                            <w:r w:rsidR="00765345">
                              <w:rPr>
                                <w:rFonts w:cstheme="minorHAnsi"/>
                              </w:rPr>
                              <w:t>–</w:t>
                            </w:r>
                            <w:r w:rsidRPr="00B41E68">
                              <w:t xml:space="preserve">2020 </w:t>
                            </w:r>
                            <w:r w:rsidR="007C034E" w:rsidRPr="00B41E68">
                              <w:t>KNHA</w:t>
                            </w:r>
                            <w:r w:rsidR="00F978A7" w:rsidRPr="00B41E68">
                              <w:t xml:space="preserve">NES </w:t>
                            </w:r>
                            <w:r w:rsidR="004C25EC" w:rsidRPr="00B41E68">
                              <w:t>participants</w:t>
                            </w:r>
                          </w:p>
                          <w:p w14:paraId="06FCD0BE" w14:textId="77777777" w:rsidR="00DD107A" w:rsidRPr="00DD107A" w:rsidRDefault="00DD107A" w:rsidP="002D0A09">
                            <w:pPr>
                              <w:jc w:val="center"/>
                              <w:rPr>
                                <w:sz w:val="10"/>
                                <w:szCs w:val="14"/>
                              </w:rPr>
                            </w:pPr>
                          </w:p>
                          <w:p w14:paraId="1CCDA2A1" w14:textId="3830E09C" w:rsidR="00DD4CD4" w:rsidRDefault="00EE687D" w:rsidP="002D0A09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sym w:font="Wingdings" w:char="F09E"/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C42BDB">
                              <w:t>2016</w:t>
                            </w:r>
                            <w:r w:rsidR="003B7CD9">
                              <w:t xml:space="preserve">: </w:t>
                            </w:r>
                            <w:r w:rsidR="003B7CD9"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DA0A3B">
                              <w:t xml:space="preserve"> </w:t>
                            </w:r>
                            <w:r w:rsidR="003B7CD9">
                              <w:t>=</w:t>
                            </w:r>
                            <w:r w:rsidR="00DA0A3B">
                              <w:t xml:space="preserve"> </w:t>
                            </w:r>
                            <w:r w:rsidR="00DD4CD4">
                              <w:t>8,150</w:t>
                            </w:r>
                            <w:r w:rsidR="00DD107A">
                              <w:t xml:space="preserve">  </w:t>
                            </w:r>
                            <w:r w:rsidR="00DA0A3B">
                              <w:rPr>
                                <w:rFonts w:hint="eastAsia"/>
                              </w:rPr>
                              <w:sym w:font="Wingdings" w:char="F09E"/>
                            </w:r>
                            <w:r w:rsidR="00DA0A3B">
                              <w:t xml:space="preserve"> 2017: </w:t>
                            </w:r>
                            <w:r w:rsidR="00DA0A3B"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DA0A3B">
                              <w:t xml:space="preserve"> = 8,127</w:t>
                            </w:r>
                          </w:p>
                          <w:p w14:paraId="2AA6D282" w14:textId="28FB69B5" w:rsidR="00257B53" w:rsidRDefault="00DA0A3B" w:rsidP="00DD107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sym w:font="Wingdings" w:char="F09E"/>
                            </w:r>
                            <w:r>
                              <w:t xml:space="preserve"> 2018: 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t xml:space="preserve"> = </w:t>
                            </w:r>
                            <w:r w:rsidR="00257B53">
                              <w:t>7,992</w:t>
                            </w:r>
                            <w:r w:rsidR="00DD107A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D107A">
                              <w:t xml:space="preserve"> </w:t>
                            </w:r>
                            <w:r w:rsidR="00257B53">
                              <w:rPr>
                                <w:rFonts w:hint="eastAsia"/>
                              </w:rPr>
                              <w:sym w:font="Wingdings" w:char="F09E"/>
                            </w:r>
                            <w:r w:rsidR="00257B53">
                              <w:t xml:space="preserve"> 2019:</w:t>
                            </w:r>
                            <w:r w:rsidR="00257B53" w:rsidRPr="00590355">
                              <w:rPr>
                                <w:i/>
                                <w:iCs/>
                              </w:rPr>
                              <w:t xml:space="preserve"> n</w:t>
                            </w:r>
                            <w:r w:rsidR="00257B53">
                              <w:t xml:space="preserve"> = 8,110</w:t>
                            </w:r>
                          </w:p>
                          <w:p w14:paraId="4B15C5D8" w14:textId="6A2572F4" w:rsidR="00257B53" w:rsidRDefault="00257B53" w:rsidP="00DD107A">
                            <w:pPr>
                              <w:ind w:firstLineChars="150" w:firstLine="300"/>
                            </w:pPr>
                            <w:r>
                              <w:rPr>
                                <w:rFonts w:hint="eastAsia"/>
                              </w:rPr>
                              <w:sym w:font="Wingdings" w:char="F09E"/>
                            </w:r>
                            <w:r w:rsidR="00D97BC6">
                              <w:t xml:space="preserve"> 2020: </w:t>
                            </w:r>
                            <w:r w:rsidR="00D97BC6"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D97BC6">
                              <w:t xml:space="preserve"> =</w:t>
                            </w:r>
                            <w:r w:rsidR="008D2567">
                              <w:t xml:space="preserve"> 7,359</w:t>
                            </w:r>
                          </w:p>
                          <w:p w14:paraId="66985896" w14:textId="77777777" w:rsidR="00DD107A" w:rsidRPr="00DD107A" w:rsidRDefault="00DD107A" w:rsidP="00DD107A">
                            <w:pPr>
                              <w:ind w:firstLineChars="150" w:firstLine="150"/>
                              <w:rPr>
                                <w:sz w:val="10"/>
                                <w:szCs w:val="14"/>
                              </w:rPr>
                            </w:pPr>
                          </w:p>
                          <w:p w14:paraId="769FB448" w14:textId="3254EFC7" w:rsidR="00A469FE" w:rsidRDefault="00FF62C5" w:rsidP="00DD107A">
                            <w:pPr>
                              <w:ind w:firstLineChars="50" w:firstLine="100"/>
                              <w:jc w:val="center"/>
                            </w:pPr>
                            <w:r w:rsidRPr="00B41E68">
                              <w:t xml:space="preserve">(Total </w:t>
                            </w:r>
                            <w:r w:rsidR="00364FF1"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Pr="00B41E68">
                              <w:t xml:space="preserve"> = 39,7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DBDA9" id="직사각형 2" o:spid="_x0000_s1026" style="position:absolute;left:0;text-align:left;margin-left:15.6pt;margin-top:1.3pt;width:188.95pt;height:82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" fillcolor="white [3201]" strokecolor="black [3200]" strokeweight="1pt">
                <v:textbox>
                  <w:txbxContent>
                    <w:p w14:paraId="372A4532" w14:textId="08E64A27" w:rsidR="00BF7944" w:rsidRDefault="00FF62C5" w:rsidP="002D0A09">
                      <w:pPr>
                        <w:jc w:val="center"/>
                      </w:pPr>
                      <w:r w:rsidRPr="00B41E68">
                        <w:t>2016</w:t>
                      </w:r>
                      <w:r w:rsidR="00765345">
                        <w:rPr>
                          <w:rFonts w:cstheme="minorHAnsi"/>
                        </w:rPr>
                        <w:t>–</w:t>
                      </w:r>
                      <w:r w:rsidRPr="00B41E68">
                        <w:t xml:space="preserve">2020 </w:t>
                      </w:r>
                      <w:r w:rsidR="007C034E" w:rsidRPr="00B41E68">
                        <w:t>KNHA</w:t>
                      </w:r>
                      <w:r w:rsidR="00F978A7" w:rsidRPr="00B41E68">
                        <w:t xml:space="preserve">NES </w:t>
                      </w:r>
                      <w:r w:rsidR="004C25EC" w:rsidRPr="00B41E68">
                        <w:t>participants</w:t>
                      </w:r>
                    </w:p>
                    <w:p w14:paraId="06FCD0BE" w14:textId="77777777" w:rsidR="00DD107A" w:rsidRPr="00DD107A" w:rsidRDefault="00DD107A" w:rsidP="002D0A09">
                      <w:pPr>
                        <w:jc w:val="center"/>
                        <w:rPr>
                          <w:sz w:val="10"/>
                          <w:szCs w:val="14"/>
                        </w:rPr>
                      </w:pPr>
                    </w:p>
                    <w:p w14:paraId="1CCDA2A1" w14:textId="3830E09C" w:rsidR="00DD4CD4" w:rsidRDefault="00EE687D" w:rsidP="002D0A09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sym w:font="Wingdings" w:char="F09E"/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="00C42BDB">
                        <w:t>2016</w:t>
                      </w:r>
                      <w:r w:rsidR="003B7CD9">
                        <w:t xml:space="preserve">: </w:t>
                      </w:r>
                      <w:r w:rsidR="003B7CD9" w:rsidRPr="00590355">
                        <w:rPr>
                          <w:i/>
                          <w:iCs/>
                        </w:rPr>
                        <w:t>n</w:t>
                      </w:r>
                      <w:r w:rsidR="00DA0A3B">
                        <w:t xml:space="preserve"> </w:t>
                      </w:r>
                      <w:r w:rsidR="003B7CD9">
                        <w:t>=</w:t>
                      </w:r>
                      <w:r w:rsidR="00DA0A3B">
                        <w:t xml:space="preserve"> </w:t>
                      </w:r>
                      <w:r w:rsidR="00DD4CD4">
                        <w:t>8,150</w:t>
                      </w:r>
                      <w:r w:rsidR="00DD107A">
                        <w:t xml:space="preserve">  </w:t>
                      </w:r>
                      <w:r w:rsidR="00DA0A3B">
                        <w:rPr>
                          <w:rFonts w:hint="eastAsia"/>
                        </w:rPr>
                        <w:sym w:font="Wingdings" w:char="F09E"/>
                      </w:r>
                      <w:r w:rsidR="00DA0A3B">
                        <w:t xml:space="preserve"> 2017: </w:t>
                      </w:r>
                      <w:r w:rsidR="00DA0A3B" w:rsidRPr="00590355">
                        <w:rPr>
                          <w:i/>
                          <w:iCs/>
                        </w:rPr>
                        <w:t>n</w:t>
                      </w:r>
                      <w:r w:rsidR="00DA0A3B">
                        <w:t xml:space="preserve"> = 8,127</w:t>
                      </w:r>
                    </w:p>
                    <w:p w14:paraId="2AA6D282" w14:textId="28FB69B5" w:rsidR="00257B53" w:rsidRDefault="00DA0A3B" w:rsidP="00DD107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sym w:font="Wingdings" w:char="F09E"/>
                      </w:r>
                      <w:r>
                        <w:t xml:space="preserve"> 2018: 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>
                        <w:t xml:space="preserve"> = </w:t>
                      </w:r>
                      <w:r w:rsidR="00257B53">
                        <w:t>7,992</w:t>
                      </w:r>
                      <w:r w:rsidR="00DD107A">
                        <w:rPr>
                          <w:rFonts w:hint="eastAsia"/>
                        </w:rPr>
                        <w:t xml:space="preserve"> </w:t>
                      </w:r>
                      <w:r w:rsidR="00DD107A">
                        <w:t xml:space="preserve"> </w:t>
                      </w:r>
                      <w:r w:rsidR="00257B53">
                        <w:rPr>
                          <w:rFonts w:hint="eastAsia"/>
                        </w:rPr>
                        <w:sym w:font="Wingdings" w:char="F09E"/>
                      </w:r>
                      <w:r w:rsidR="00257B53">
                        <w:t xml:space="preserve"> 2019:</w:t>
                      </w:r>
                      <w:r w:rsidR="00257B53" w:rsidRPr="00590355">
                        <w:rPr>
                          <w:i/>
                          <w:iCs/>
                        </w:rPr>
                        <w:t xml:space="preserve"> n</w:t>
                      </w:r>
                      <w:r w:rsidR="00257B53">
                        <w:t xml:space="preserve"> = 8,110</w:t>
                      </w:r>
                    </w:p>
                    <w:p w14:paraId="4B15C5D8" w14:textId="6A2572F4" w:rsidR="00257B53" w:rsidRDefault="00257B53" w:rsidP="00DD107A">
                      <w:pPr>
                        <w:ind w:firstLineChars="150" w:firstLine="300"/>
                      </w:pPr>
                      <w:r>
                        <w:rPr>
                          <w:rFonts w:hint="eastAsia"/>
                        </w:rPr>
                        <w:sym w:font="Wingdings" w:char="F09E"/>
                      </w:r>
                      <w:r w:rsidR="00D97BC6">
                        <w:t xml:space="preserve"> 2020: </w:t>
                      </w:r>
                      <w:r w:rsidR="00D97BC6" w:rsidRPr="00590355">
                        <w:rPr>
                          <w:i/>
                          <w:iCs/>
                        </w:rPr>
                        <w:t>n</w:t>
                      </w:r>
                      <w:r w:rsidR="00D97BC6">
                        <w:t xml:space="preserve"> =</w:t>
                      </w:r>
                      <w:r w:rsidR="008D2567">
                        <w:t xml:space="preserve"> 7,359</w:t>
                      </w:r>
                    </w:p>
                    <w:p w14:paraId="66985896" w14:textId="77777777" w:rsidR="00DD107A" w:rsidRPr="00DD107A" w:rsidRDefault="00DD107A" w:rsidP="00DD107A">
                      <w:pPr>
                        <w:ind w:firstLineChars="150" w:firstLine="150"/>
                        <w:rPr>
                          <w:sz w:val="10"/>
                          <w:szCs w:val="14"/>
                        </w:rPr>
                      </w:pPr>
                    </w:p>
                    <w:p w14:paraId="769FB448" w14:textId="3254EFC7" w:rsidR="00A469FE" w:rsidRDefault="00FF62C5" w:rsidP="00DD107A">
                      <w:pPr>
                        <w:ind w:firstLineChars="50" w:firstLine="100"/>
                        <w:jc w:val="center"/>
                      </w:pPr>
                      <w:r w:rsidRPr="00B41E68">
                        <w:t xml:space="preserve">(Total </w:t>
                      </w:r>
                      <w:r w:rsidR="00364FF1" w:rsidRPr="00590355">
                        <w:rPr>
                          <w:i/>
                          <w:iCs/>
                        </w:rPr>
                        <w:t>N</w:t>
                      </w:r>
                      <w:r w:rsidRPr="00B41E68">
                        <w:t xml:space="preserve"> = 39,783)</w:t>
                      </w:r>
                    </w:p>
                  </w:txbxContent>
                </v:textbox>
              </v:rect>
            </w:pict>
          </mc:Fallback>
        </mc:AlternateContent>
      </w:r>
    </w:p>
    <w:p w14:paraId="42AA8073" w14:textId="77777777" w:rsidR="00C22173" w:rsidRDefault="00C22173"/>
    <w:p w14:paraId="77955D2C" w14:textId="2B94771E" w:rsidR="00C6195E" w:rsidRDefault="00C6195E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678BB65A" w14:textId="09A2E06E" w:rsidR="00C6195E" w:rsidRDefault="00C6195E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65316B9B" w14:textId="035D8047" w:rsidR="00BF7944" w:rsidRDefault="00BF7944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190B524C" w14:textId="21355AB8" w:rsidR="00BF7944" w:rsidRDefault="00BF7944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39154143" w14:textId="50F65C80" w:rsidR="00BF7944" w:rsidRDefault="009E7C98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D36CE5" wp14:editId="5A7B0319">
                <wp:simplePos x="0" y="0"/>
                <wp:positionH relativeFrom="column">
                  <wp:posOffset>3298190</wp:posOffset>
                </wp:positionH>
                <wp:positionV relativeFrom="paragraph">
                  <wp:posOffset>17145</wp:posOffset>
                </wp:positionV>
                <wp:extent cx="2399665" cy="599440"/>
                <wp:effectExtent l="0" t="0" r="19685" b="10160"/>
                <wp:wrapNone/>
                <wp:docPr id="6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665" cy="599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9AC70F" w14:textId="14D428A4" w:rsidR="004D4328" w:rsidRDefault="004D4328" w:rsidP="00860614">
                            <w:pPr>
                              <w:jc w:val="center"/>
                            </w:pPr>
                            <w:r>
                              <w:t>Excluded (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E041C9">
                              <w:t xml:space="preserve"> </w:t>
                            </w:r>
                            <w:r>
                              <w:t>=</w:t>
                            </w:r>
                            <w:r w:rsidR="00E041C9">
                              <w:t xml:space="preserve"> </w:t>
                            </w:r>
                            <w:r w:rsidR="00C77959">
                              <w:t>7,610) due to age younger than 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D36CE5" id="직사각형 6" o:spid="_x0000_s1027" style="position:absolute;margin-left:259.7pt;margin-top:1.35pt;width:188.95pt;height:47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" fillcolor="white [3201]" strokecolor="black [3200]" strokeweight="1pt">
                <v:textbox>
                  <w:txbxContent>
                    <w:p w14:paraId="539AC70F" w14:textId="14D428A4" w:rsidR="004D4328" w:rsidRDefault="004D4328" w:rsidP="00860614">
                      <w:pPr>
                        <w:jc w:val="center"/>
                      </w:pPr>
                      <w:r>
                        <w:t>Excluded (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 w:rsidR="00E041C9">
                        <w:t xml:space="preserve"> </w:t>
                      </w:r>
                      <w:r>
                        <w:t>=</w:t>
                      </w:r>
                      <w:r w:rsidR="00E041C9">
                        <w:t xml:space="preserve"> </w:t>
                      </w:r>
                      <w:r w:rsidR="00C77959">
                        <w:t>7,610) due to age younger than 19</w:t>
                      </w:r>
                    </w:p>
                  </w:txbxContent>
                </v:textbox>
              </v:rect>
            </w:pict>
          </mc:Fallback>
        </mc:AlternateContent>
      </w:r>
      <w:r w:rsidR="004F6D2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9F508E" wp14:editId="12D1C0BF">
                <wp:simplePos x="0" y="0"/>
                <wp:positionH relativeFrom="column">
                  <wp:posOffset>1394357</wp:posOffset>
                </wp:positionH>
                <wp:positionV relativeFrom="paragraph">
                  <wp:posOffset>47665</wp:posOffset>
                </wp:positionV>
                <wp:extent cx="0" cy="579887"/>
                <wp:effectExtent l="76200" t="0" r="57150" b="48895"/>
                <wp:wrapNone/>
                <wp:docPr id="13" name="직선 화살표 연결선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988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2F71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3" o:spid="_x0000_s1026" type="#_x0000_t32" style="position:absolute;left:0;text-align:left;margin-left:109.8pt;margin-top:3.75pt;width:0;height:45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56D8D6B0" w14:textId="421D8204" w:rsidR="00BF7944" w:rsidRDefault="00200CF7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948E28" wp14:editId="5D291B80">
                <wp:simplePos x="0" y="0"/>
                <wp:positionH relativeFrom="column">
                  <wp:posOffset>1396080</wp:posOffset>
                </wp:positionH>
                <wp:positionV relativeFrom="paragraph">
                  <wp:posOffset>146113</wp:posOffset>
                </wp:positionV>
                <wp:extent cx="1909827" cy="0"/>
                <wp:effectExtent l="0" t="76200" r="14605" b="95250"/>
                <wp:wrapNone/>
                <wp:docPr id="16" name="직선 화살표 연결선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982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0866E7" id="직선 화살표 연결선 16" o:spid="_x0000_s1026" type="#_x0000_t32" style="position:absolute;left:0;text-align:left;margin-left:109.95pt;margin-top:11.5pt;width:150.4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3CF00A04" w14:textId="0D733F50" w:rsidR="00BF7944" w:rsidRDefault="00BF7944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71854B55" w14:textId="78129F53" w:rsidR="00BF7944" w:rsidRDefault="008D2567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3A781C" wp14:editId="329DDA8A">
                <wp:simplePos x="0" y="0"/>
                <wp:positionH relativeFrom="column">
                  <wp:posOffset>199062</wp:posOffset>
                </wp:positionH>
                <wp:positionV relativeFrom="paragraph">
                  <wp:posOffset>113030</wp:posOffset>
                </wp:positionV>
                <wp:extent cx="2399782" cy="599946"/>
                <wp:effectExtent l="0" t="0" r="19685" b="10160"/>
                <wp:wrapNone/>
                <wp:docPr id="4" name="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782" cy="5999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462428" w14:textId="3804EB52" w:rsidR="00BE720C" w:rsidRDefault="002D0A09" w:rsidP="00DD107A">
                            <w:pPr>
                              <w:jc w:val="center"/>
                            </w:pPr>
                            <w:r>
                              <w:t>A</w:t>
                            </w:r>
                            <w:r w:rsidR="00BE720C">
                              <w:t xml:space="preserve">dults aged 19 and </w:t>
                            </w:r>
                            <w:proofErr w:type="gramStart"/>
                            <w:r w:rsidR="00BE720C">
                              <w:t>older</w:t>
                            </w:r>
                            <w:proofErr w:type="gramEnd"/>
                          </w:p>
                          <w:p w14:paraId="7A78B644" w14:textId="7D0D68DB" w:rsidR="008D2567" w:rsidRDefault="00BE720C" w:rsidP="00DD107A">
                            <w:pPr>
                              <w:jc w:val="center"/>
                            </w:pPr>
                            <w:r>
                              <w:t>(</w:t>
                            </w:r>
                            <w:r w:rsidR="008D2567"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8D2567">
                              <w:t xml:space="preserve"> = </w:t>
                            </w:r>
                            <w:r w:rsidR="000E08BA">
                              <w:t>32</w:t>
                            </w:r>
                            <w:r w:rsidR="008D2567">
                              <w:t>,</w:t>
                            </w:r>
                            <w:r w:rsidR="000E08BA">
                              <w:t>1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3A781C" id="직사각형 4" o:spid="_x0000_s1028" style="position:absolute;margin-left:15.65pt;margin-top:8.9pt;width:188.95pt;height:4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" fillcolor="white [3201]" strokecolor="black [3200]" strokeweight="1pt">
                <v:textbox>
                  <w:txbxContent>
                    <w:p w14:paraId="21462428" w14:textId="3804EB52" w:rsidR="00BE720C" w:rsidRDefault="002D0A09" w:rsidP="00DD107A">
                      <w:pPr>
                        <w:jc w:val="center"/>
                      </w:pPr>
                      <w:r>
                        <w:t>A</w:t>
                      </w:r>
                      <w:r w:rsidR="00BE720C">
                        <w:t>dults aged 19 and older</w:t>
                      </w:r>
                    </w:p>
                    <w:p w14:paraId="7A78B644" w14:textId="7D0D68DB" w:rsidR="008D2567" w:rsidRDefault="00BE720C" w:rsidP="00DD107A">
                      <w:pPr>
                        <w:jc w:val="center"/>
                      </w:pPr>
                      <w:r>
                        <w:t>(</w:t>
                      </w:r>
                      <w:r w:rsidR="008D2567" w:rsidRPr="00590355">
                        <w:rPr>
                          <w:i/>
                          <w:iCs/>
                        </w:rPr>
                        <w:t>n</w:t>
                      </w:r>
                      <w:r w:rsidR="008D2567">
                        <w:t xml:space="preserve"> = </w:t>
                      </w:r>
                      <w:r w:rsidR="000E08BA">
                        <w:t>32</w:t>
                      </w:r>
                      <w:r w:rsidR="008D2567">
                        <w:t>,</w:t>
                      </w:r>
                      <w:r w:rsidR="000E08BA">
                        <w:t>128)</w:t>
                      </w:r>
                    </w:p>
                  </w:txbxContent>
                </v:textbox>
              </v:rect>
            </w:pict>
          </mc:Fallback>
        </mc:AlternateContent>
      </w:r>
    </w:p>
    <w:p w14:paraId="431FD327" w14:textId="3790E028" w:rsidR="00BF7944" w:rsidRDefault="00BF7944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589CC12A" w14:textId="5135BF11" w:rsidR="00BF7944" w:rsidRDefault="00BF7944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142AB53B" w14:textId="3F596040" w:rsidR="00BF7944" w:rsidRDefault="00FF62C5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094E5E" wp14:editId="3C32C3B4">
                <wp:simplePos x="0" y="0"/>
                <wp:positionH relativeFrom="margin">
                  <wp:posOffset>3312160</wp:posOffset>
                </wp:positionH>
                <wp:positionV relativeFrom="paragraph">
                  <wp:posOffset>81608</wp:posOffset>
                </wp:positionV>
                <wp:extent cx="2399665" cy="599440"/>
                <wp:effectExtent l="0" t="0" r="19685" b="10160"/>
                <wp:wrapNone/>
                <wp:docPr id="7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665" cy="599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5024FE" w14:textId="25D44192" w:rsidR="00243086" w:rsidRDefault="00243086" w:rsidP="00860614">
                            <w:pPr>
                              <w:jc w:val="center"/>
                            </w:pPr>
                            <w:r>
                              <w:t>Excluded (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E041C9">
                              <w:t xml:space="preserve"> </w:t>
                            </w:r>
                            <w:r>
                              <w:t>=</w:t>
                            </w:r>
                            <w:r w:rsidR="00391031">
                              <w:t xml:space="preserve"> 1</w:t>
                            </w:r>
                            <w:r w:rsidR="00B43A44">
                              <w:t>4</w:t>
                            </w:r>
                            <w:r w:rsidR="00391031">
                              <w:t>,</w:t>
                            </w:r>
                            <w:r w:rsidR="00B43A44">
                              <w:t>6</w:t>
                            </w:r>
                            <w:r w:rsidR="00662E66">
                              <w:t>28</w:t>
                            </w:r>
                            <w:r w:rsidR="00391031">
                              <w:t>)</w:t>
                            </w:r>
                            <w:r w:rsidR="007222A4">
                              <w:t xml:space="preserve"> due to </w:t>
                            </w:r>
                            <w:r w:rsidR="00775FC7">
                              <w:t>economically inactive</w:t>
                            </w:r>
                            <w:r w:rsidR="00FB4CDC">
                              <w:t xml:space="preserve"> or </w:t>
                            </w:r>
                            <w:r w:rsidR="00AB5E6F">
                              <w:t>non-work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94E5E" id="직사각형 7" o:spid="_x0000_s1029" style="position:absolute;margin-left:260.8pt;margin-top:6.45pt;width:188.95pt;height:47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" fillcolor="white [3201]" strokecolor="black [3200]" strokeweight="1pt">
                <v:textbox>
                  <w:txbxContent>
                    <w:p w14:paraId="685024FE" w14:textId="25D44192" w:rsidR="00243086" w:rsidRDefault="00243086" w:rsidP="00860614">
                      <w:pPr>
                        <w:jc w:val="center"/>
                      </w:pPr>
                      <w:r>
                        <w:t>Excluded (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 w:rsidR="00E041C9">
                        <w:t xml:space="preserve"> </w:t>
                      </w:r>
                      <w:r>
                        <w:t>=</w:t>
                      </w:r>
                      <w:r w:rsidR="00391031">
                        <w:t xml:space="preserve"> 1</w:t>
                      </w:r>
                      <w:r w:rsidR="00B43A44">
                        <w:t>4</w:t>
                      </w:r>
                      <w:r w:rsidR="00391031">
                        <w:t>,</w:t>
                      </w:r>
                      <w:r w:rsidR="00B43A44">
                        <w:t>6</w:t>
                      </w:r>
                      <w:r w:rsidR="00662E66">
                        <w:t>28</w:t>
                      </w:r>
                      <w:r w:rsidR="00391031">
                        <w:t>)</w:t>
                      </w:r>
                      <w:r w:rsidR="007222A4">
                        <w:t xml:space="preserve"> due to </w:t>
                      </w:r>
                      <w:r w:rsidR="00775FC7">
                        <w:t>economically inactive</w:t>
                      </w:r>
                      <w:r w:rsidR="00FB4CDC">
                        <w:t xml:space="preserve"> or </w:t>
                      </w:r>
                      <w:r w:rsidR="00AB5E6F">
                        <w:t>non-worker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09EADAB" w14:textId="67D9FA26" w:rsidR="00BF7944" w:rsidRDefault="004F6D2D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E223EE" wp14:editId="13DC12CA">
                <wp:simplePos x="0" y="0"/>
                <wp:positionH relativeFrom="column">
                  <wp:posOffset>1399868</wp:posOffset>
                </wp:positionH>
                <wp:positionV relativeFrom="paragraph">
                  <wp:posOffset>7620</wp:posOffset>
                </wp:positionV>
                <wp:extent cx="0" cy="394970"/>
                <wp:effectExtent l="76200" t="0" r="57150" b="62230"/>
                <wp:wrapNone/>
                <wp:docPr id="14" name="직선 화살표 연결선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9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A5145" id="직선 화살표 연결선 14" o:spid="_x0000_s1026" type="#_x0000_t32" style="position:absolute;left:0;text-align:left;margin-left:110.25pt;margin-top:.6pt;width:0;height:31.1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6E1556BA" w14:textId="346B0480" w:rsidR="00BF7944" w:rsidRDefault="00200CF7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68EF4D" wp14:editId="0D10F1B8">
                <wp:simplePos x="0" y="0"/>
                <wp:positionH relativeFrom="column">
                  <wp:posOffset>1402408</wp:posOffset>
                </wp:positionH>
                <wp:positionV relativeFrom="paragraph">
                  <wp:posOffset>28575</wp:posOffset>
                </wp:positionV>
                <wp:extent cx="1909827" cy="0"/>
                <wp:effectExtent l="0" t="76200" r="14605" b="95250"/>
                <wp:wrapNone/>
                <wp:docPr id="17" name="직선 화살표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982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4DA4D9" id="직선 화살표 연결선 17" o:spid="_x0000_s1026" type="#_x0000_t32" style="position:absolute;left:0;text-align:left;margin-left:110.45pt;margin-top:2.25pt;width:150.4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5EEC99AF" w14:textId="0C2A362B" w:rsidR="00BF7944" w:rsidRDefault="00FF62C5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A3C74B" wp14:editId="6CD5A07E">
                <wp:simplePos x="0" y="0"/>
                <wp:positionH relativeFrom="column">
                  <wp:posOffset>198427</wp:posOffset>
                </wp:positionH>
                <wp:positionV relativeFrom="paragraph">
                  <wp:posOffset>59055</wp:posOffset>
                </wp:positionV>
                <wp:extent cx="2399665" cy="599440"/>
                <wp:effectExtent l="0" t="0" r="19685" b="10160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665" cy="599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D3E3E3" w14:textId="7C28CB72" w:rsidR="00C20D55" w:rsidRDefault="00DD107A" w:rsidP="008E0151">
                            <w:pPr>
                              <w:jc w:val="center"/>
                            </w:pPr>
                            <w:r>
                              <w:t>A</w:t>
                            </w:r>
                            <w:r w:rsidR="00C20D55">
                              <w:t xml:space="preserve">dult </w:t>
                            </w:r>
                            <w:r w:rsidR="00490B41">
                              <w:t>workers</w:t>
                            </w:r>
                          </w:p>
                          <w:p w14:paraId="566BFE7B" w14:textId="5EFDE23C" w:rsidR="00C20D55" w:rsidRDefault="00C20D55" w:rsidP="00DD107A">
                            <w:pPr>
                              <w:jc w:val="center"/>
                            </w:pPr>
                            <w:r>
                              <w:t>(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t xml:space="preserve"> = </w:t>
                            </w:r>
                            <w:r w:rsidR="00117F3C">
                              <w:t>17</w:t>
                            </w:r>
                            <w:r>
                              <w:t>,</w:t>
                            </w:r>
                            <w:r w:rsidR="00117F3C">
                              <w:t>5</w:t>
                            </w:r>
                            <w:r w:rsidR="00662E66">
                              <w:t>00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A3C74B" id="직사각형 5" o:spid="_x0000_s1030" style="position:absolute;margin-left:15.6pt;margin-top:4.65pt;width:188.95pt;height:4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" fillcolor="white [3201]" strokecolor="black [3200]" strokeweight="1pt">
                <v:textbox>
                  <w:txbxContent>
                    <w:p w14:paraId="54D3E3E3" w14:textId="7C28CB72" w:rsidR="00C20D55" w:rsidRDefault="00DD107A" w:rsidP="008E0151">
                      <w:pPr>
                        <w:jc w:val="center"/>
                      </w:pPr>
                      <w:r>
                        <w:t>A</w:t>
                      </w:r>
                      <w:r w:rsidR="00C20D55">
                        <w:t xml:space="preserve">dult </w:t>
                      </w:r>
                      <w:r w:rsidR="00490B41">
                        <w:t>workers</w:t>
                      </w:r>
                    </w:p>
                    <w:p w14:paraId="566BFE7B" w14:textId="5EFDE23C" w:rsidR="00C20D55" w:rsidRDefault="00C20D55" w:rsidP="00DD107A">
                      <w:pPr>
                        <w:jc w:val="center"/>
                      </w:pPr>
                      <w:r>
                        <w:t>(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>
                        <w:t xml:space="preserve"> = </w:t>
                      </w:r>
                      <w:r w:rsidR="00117F3C">
                        <w:t>17</w:t>
                      </w:r>
                      <w:r>
                        <w:t>,</w:t>
                      </w:r>
                      <w:r w:rsidR="00117F3C">
                        <w:t>5</w:t>
                      </w:r>
                      <w:r w:rsidR="00662E66">
                        <w:t>00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343C060" w14:textId="79CBDED3" w:rsidR="00BF7944" w:rsidRDefault="00BF7944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7348B143" w14:textId="48AD2569" w:rsidR="00BF7944" w:rsidRDefault="0022572D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336A84" wp14:editId="1B331C4F">
                <wp:simplePos x="0" y="0"/>
                <wp:positionH relativeFrom="margin">
                  <wp:posOffset>3311583</wp:posOffset>
                </wp:positionH>
                <wp:positionV relativeFrom="paragraph">
                  <wp:posOffset>175895</wp:posOffset>
                </wp:positionV>
                <wp:extent cx="2399665" cy="599440"/>
                <wp:effectExtent l="0" t="0" r="19685" b="10160"/>
                <wp:wrapNone/>
                <wp:docPr id="9" name="직사각형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665" cy="599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0B67C4" w14:textId="47CAB2C8" w:rsidR="00FF62C5" w:rsidRDefault="00FF62C5" w:rsidP="00860614">
                            <w:pPr>
                              <w:jc w:val="center"/>
                            </w:pPr>
                            <w:r>
                              <w:t>Excluded (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E041C9">
                              <w:t xml:space="preserve"> </w:t>
                            </w:r>
                            <w:r>
                              <w:t>=</w:t>
                            </w:r>
                            <w:r w:rsidR="00E041C9">
                              <w:t xml:space="preserve"> </w:t>
                            </w:r>
                            <w:r w:rsidR="00391602">
                              <w:t>1</w:t>
                            </w:r>
                            <w:r w:rsidR="002256A6">
                              <w:t>4</w:t>
                            </w:r>
                            <w:r w:rsidR="00DD179C">
                              <w:t>,</w:t>
                            </w:r>
                            <w:r w:rsidR="002256A6">
                              <w:t>695</w:t>
                            </w:r>
                            <w:r>
                              <w:t xml:space="preserve">) due to </w:t>
                            </w:r>
                            <w:r w:rsidR="002256A6">
                              <w:rPr>
                                <w:rFonts w:hint="eastAsia"/>
                              </w:rPr>
                              <w:t>d</w:t>
                            </w:r>
                            <w:r w:rsidR="002256A6">
                              <w:t>ay</w:t>
                            </w:r>
                            <w:r w:rsidR="00215416">
                              <w:t xml:space="preserve"> work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336A84" id="직사각형 9" o:spid="_x0000_s1031" style="position:absolute;margin-left:260.75pt;margin-top:13.85pt;width:188.95pt;height:47.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" fillcolor="white [3201]" strokecolor="black [3200]" strokeweight="1pt">
                <v:textbox>
                  <w:txbxContent>
                    <w:p w14:paraId="440B67C4" w14:textId="47CAB2C8" w:rsidR="00FF62C5" w:rsidRDefault="00FF62C5" w:rsidP="00860614">
                      <w:pPr>
                        <w:jc w:val="center"/>
                      </w:pPr>
                      <w:r>
                        <w:t>Excluded (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 w:rsidR="00E041C9">
                        <w:t xml:space="preserve"> </w:t>
                      </w:r>
                      <w:r>
                        <w:t>=</w:t>
                      </w:r>
                      <w:r w:rsidR="00E041C9">
                        <w:t xml:space="preserve"> </w:t>
                      </w:r>
                      <w:r w:rsidR="00391602">
                        <w:t>1</w:t>
                      </w:r>
                      <w:r w:rsidR="002256A6">
                        <w:t>4</w:t>
                      </w:r>
                      <w:r w:rsidR="00DD179C">
                        <w:t>,</w:t>
                      </w:r>
                      <w:r w:rsidR="002256A6">
                        <w:t>695</w:t>
                      </w:r>
                      <w:r>
                        <w:t xml:space="preserve">) due to </w:t>
                      </w:r>
                      <w:r w:rsidR="002256A6">
                        <w:rPr>
                          <w:rFonts w:hint="eastAsia"/>
                        </w:rPr>
                        <w:t>d</w:t>
                      </w:r>
                      <w:r w:rsidR="002256A6">
                        <w:t>ay</w:t>
                      </w:r>
                      <w:r w:rsidR="00215416">
                        <w:t xml:space="preserve"> worker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DAA4770" w14:textId="20EBB9DC" w:rsidR="008D2567" w:rsidRDefault="004F6D2D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5976B6" wp14:editId="7CC99A15">
                <wp:simplePos x="0" y="0"/>
                <wp:positionH relativeFrom="column">
                  <wp:posOffset>1401773</wp:posOffset>
                </wp:positionH>
                <wp:positionV relativeFrom="paragraph">
                  <wp:posOffset>130175</wp:posOffset>
                </wp:positionV>
                <wp:extent cx="0" cy="359410"/>
                <wp:effectExtent l="76200" t="0" r="76200" b="59690"/>
                <wp:wrapNone/>
                <wp:docPr id="15" name="직선 화살표 연결선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D0781" id="직선 화살표 연결선 15" o:spid="_x0000_s1026" type="#_x0000_t32" style="position:absolute;left:0;text-align:left;margin-left:110.4pt;margin-top:10.25pt;width:0;height:28.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268634ED" w14:textId="2473087E" w:rsidR="008D2567" w:rsidRDefault="00200CF7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E0FC95E" wp14:editId="5E15C8C1">
                <wp:simplePos x="0" y="0"/>
                <wp:positionH relativeFrom="column">
                  <wp:posOffset>1401503</wp:posOffset>
                </wp:positionH>
                <wp:positionV relativeFrom="paragraph">
                  <wp:posOffset>125095</wp:posOffset>
                </wp:positionV>
                <wp:extent cx="1909827" cy="0"/>
                <wp:effectExtent l="0" t="76200" r="14605" b="95250"/>
                <wp:wrapNone/>
                <wp:docPr id="18" name="직선 화살표 연결선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982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B2C330" id="직선 화살표 연결선 18" o:spid="_x0000_s1026" type="#_x0000_t32" style="position:absolute;left:0;text-align:left;margin-left:110.35pt;margin-top:9.85pt;width:150.4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52EB595" w14:textId="70CA013B" w:rsidR="008D2567" w:rsidRDefault="00FF62C5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42DD29" wp14:editId="028AA045">
                <wp:simplePos x="0" y="0"/>
                <wp:positionH relativeFrom="column">
                  <wp:posOffset>196850</wp:posOffset>
                </wp:positionH>
                <wp:positionV relativeFrom="paragraph">
                  <wp:posOffset>144780</wp:posOffset>
                </wp:positionV>
                <wp:extent cx="2399665" cy="599440"/>
                <wp:effectExtent l="0" t="0" r="19685" b="10160"/>
                <wp:wrapNone/>
                <wp:docPr id="8" name="직사각형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665" cy="599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8DB180" w14:textId="64865183" w:rsidR="00FF62C5" w:rsidRPr="00B41E68" w:rsidRDefault="00124FCE" w:rsidP="008E0151">
                            <w:pPr>
                              <w:jc w:val="center"/>
                            </w:pPr>
                            <w:r>
                              <w:t>Adult shift workers</w:t>
                            </w:r>
                          </w:p>
                          <w:p w14:paraId="25A0B30C" w14:textId="7673A779" w:rsidR="00FF62C5" w:rsidRDefault="00FF62C5" w:rsidP="008E0151">
                            <w:pPr>
                              <w:jc w:val="center"/>
                            </w:pPr>
                            <w:r>
                              <w:t>(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t xml:space="preserve"> = </w:t>
                            </w:r>
                            <w:r w:rsidR="00391602">
                              <w:t>2</w:t>
                            </w:r>
                            <w:r>
                              <w:t>,</w:t>
                            </w:r>
                            <w:r w:rsidR="00391602">
                              <w:t>805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42DD29" id="직사각형 8" o:spid="_x0000_s1032" style="position:absolute;margin-left:15.5pt;margin-top:11.4pt;width:188.95pt;height:47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" fillcolor="white [3201]" strokecolor="black [3200]" strokeweight="1pt">
                <v:textbox>
                  <w:txbxContent>
                    <w:p w14:paraId="358DB180" w14:textId="64865183" w:rsidR="00FF62C5" w:rsidRPr="00B41E68" w:rsidRDefault="00124FCE" w:rsidP="008E0151">
                      <w:pPr>
                        <w:jc w:val="center"/>
                      </w:pPr>
                      <w:r>
                        <w:t>Adult shift workers</w:t>
                      </w:r>
                    </w:p>
                    <w:p w14:paraId="25A0B30C" w14:textId="7673A779" w:rsidR="00FF62C5" w:rsidRDefault="00FF62C5" w:rsidP="008E0151">
                      <w:pPr>
                        <w:jc w:val="center"/>
                      </w:pPr>
                      <w:r>
                        <w:t>(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>
                        <w:t xml:space="preserve"> = </w:t>
                      </w:r>
                      <w:r w:rsidR="00391602">
                        <w:t>2</w:t>
                      </w:r>
                      <w:r>
                        <w:t>,</w:t>
                      </w:r>
                      <w:r w:rsidR="00391602">
                        <w:t>805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CF6A79" w14:textId="7FDB2D04" w:rsidR="008D2567" w:rsidRDefault="008D2567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4D33CFB7" w14:textId="224B1B31" w:rsidR="008D2567" w:rsidRDefault="008D2567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429370EF" w14:textId="440B518B" w:rsidR="008D2567" w:rsidRDefault="00646C61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4174A14" wp14:editId="5960AFAC">
                <wp:simplePos x="0" y="0"/>
                <wp:positionH relativeFrom="margin">
                  <wp:posOffset>3322320</wp:posOffset>
                </wp:positionH>
                <wp:positionV relativeFrom="paragraph">
                  <wp:posOffset>102870</wp:posOffset>
                </wp:positionV>
                <wp:extent cx="2399665" cy="599440"/>
                <wp:effectExtent l="0" t="0" r="19685" b="10160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665" cy="599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A59098" w14:textId="4219AF18" w:rsidR="00EA5F23" w:rsidRDefault="00EA5F23" w:rsidP="00EA5F23">
                            <w:pPr>
                              <w:jc w:val="center"/>
                            </w:pPr>
                            <w:r w:rsidRPr="00306DFD">
                              <w:t>Excluded (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="00E041C9">
                              <w:t xml:space="preserve"> </w:t>
                            </w:r>
                            <w:r w:rsidRPr="00306DFD">
                              <w:t>=</w:t>
                            </w:r>
                            <w:r w:rsidR="00E041C9">
                              <w:t xml:space="preserve"> </w:t>
                            </w:r>
                            <w:r w:rsidR="00365F38" w:rsidRPr="00306DFD">
                              <w:t>1</w:t>
                            </w:r>
                            <w:r w:rsidRPr="00306DFD">
                              <w:t>,</w:t>
                            </w:r>
                            <w:r w:rsidR="00365F38" w:rsidRPr="00306DFD">
                              <w:t>101</w:t>
                            </w:r>
                            <w:r w:rsidRPr="00306DFD">
                              <w:t xml:space="preserve">) due to missing </w:t>
                            </w:r>
                            <w:r w:rsidR="00C60AAA">
                              <w:t xml:space="preserve">patient </w:t>
                            </w:r>
                            <w:r w:rsidRPr="00306DFD">
                              <w:t>data on chronic dise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174A14" id="직사각형 3" o:spid="_x0000_s1033" style="position:absolute;margin-left:261.6pt;margin-top:8.1pt;width:188.95pt;height:47.2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" fillcolor="white [3201]" strokecolor="black [3200]" strokeweight="1pt">
                <v:textbox>
                  <w:txbxContent>
                    <w:p w14:paraId="37A59098" w14:textId="4219AF18" w:rsidR="00EA5F23" w:rsidRDefault="00EA5F23" w:rsidP="00EA5F23">
                      <w:pPr>
                        <w:jc w:val="center"/>
                      </w:pPr>
                      <w:r w:rsidRPr="00306DFD">
                        <w:t>Excluded (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 w:rsidR="00E041C9">
                        <w:t xml:space="preserve"> </w:t>
                      </w:r>
                      <w:r w:rsidRPr="00306DFD">
                        <w:t>=</w:t>
                      </w:r>
                      <w:r w:rsidR="00E041C9">
                        <w:t xml:space="preserve"> </w:t>
                      </w:r>
                      <w:r w:rsidR="00365F38" w:rsidRPr="00306DFD">
                        <w:t>1</w:t>
                      </w:r>
                      <w:r w:rsidRPr="00306DFD">
                        <w:t>,</w:t>
                      </w:r>
                      <w:r w:rsidR="00365F38" w:rsidRPr="00306DFD">
                        <w:t>101</w:t>
                      </w:r>
                      <w:r w:rsidRPr="00306DFD">
                        <w:t xml:space="preserve">) due to missing </w:t>
                      </w:r>
                      <w:r w:rsidR="00C60AAA">
                        <w:t xml:space="preserve">patient </w:t>
                      </w:r>
                      <w:r w:rsidRPr="00306DFD">
                        <w:t>data on chronic diseas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27D94B5" w14:textId="613CC46D" w:rsidR="008D2567" w:rsidRDefault="00EA5F23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9A5D8F4" wp14:editId="6D403F9C">
                <wp:simplePos x="0" y="0"/>
                <wp:positionH relativeFrom="column">
                  <wp:posOffset>1412240</wp:posOffset>
                </wp:positionH>
                <wp:positionV relativeFrom="paragraph">
                  <wp:posOffset>43180</wp:posOffset>
                </wp:positionV>
                <wp:extent cx="0" cy="359410"/>
                <wp:effectExtent l="76200" t="0" r="76200" b="59690"/>
                <wp:wrapNone/>
                <wp:docPr id="10" name="직선 화살표 연결선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09CE7" id="직선 화살표 연결선 10" o:spid="_x0000_s1026" type="#_x0000_t32" style="position:absolute;left:0;text-align:left;margin-left:111.2pt;margin-top:3.4pt;width:0;height:28.3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0A5CBD89" w14:textId="4C5D9C50" w:rsidR="002D0A09" w:rsidRDefault="00EA5F23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2A299E" wp14:editId="54D5339D">
                <wp:simplePos x="0" y="0"/>
                <wp:positionH relativeFrom="column">
                  <wp:posOffset>1412240</wp:posOffset>
                </wp:positionH>
                <wp:positionV relativeFrom="paragraph">
                  <wp:posOffset>52070</wp:posOffset>
                </wp:positionV>
                <wp:extent cx="1909445" cy="0"/>
                <wp:effectExtent l="0" t="76200" r="14605" b="95250"/>
                <wp:wrapNone/>
                <wp:docPr id="11" name="직선 화살표 연결선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94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08E04E" id="직선 화살표 연결선 11" o:spid="_x0000_s1026" type="#_x0000_t32" style="position:absolute;left:0;text-align:left;margin-left:111.2pt;margin-top:4.1pt;width:150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4527FFE8" w14:textId="01441A11" w:rsidR="00EA5F23" w:rsidRDefault="00B9200C" w:rsidP="003D0B93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E3E74E9" wp14:editId="04C374B3">
                <wp:simplePos x="0" y="0"/>
                <wp:positionH relativeFrom="column">
                  <wp:posOffset>207645</wp:posOffset>
                </wp:positionH>
                <wp:positionV relativeFrom="paragraph">
                  <wp:posOffset>52705</wp:posOffset>
                </wp:positionV>
                <wp:extent cx="2399665" cy="599440"/>
                <wp:effectExtent l="0" t="0" r="19685" b="10160"/>
                <wp:wrapNone/>
                <wp:docPr id="1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665" cy="599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BF2D02" w14:textId="77777777" w:rsidR="00EA5F23" w:rsidRPr="00306DFD" w:rsidRDefault="00EA5F23" w:rsidP="00EA5F23">
                            <w:pPr>
                              <w:jc w:val="center"/>
                            </w:pPr>
                            <w:r w:rsidRPr="00306DFD">
                              <w:t>Final sample</w:t>
                            </w:r>
                          </w:p>
                          <w:p w14:paraId="502E9B10" w14:textId="07F85D14" w:rsidR="00EA5F23" w:rsidRDefault="00EA5F23" w:rsidP="00EA5F23">
                            <w:pPr>
                              <w:jc w:val="center"/>
                            </w:pPr>
                            <w:r w:rsidRPr="00306DFD">
                              <w:t>(</w:t>
                            </w:r>
                            <w:r w:rsidRPr="00590355">
                              <w:rPr>
                                <w:i/>
                                <w:iCs/>
                              </w:rPr>
                              <w:t>n</w:t>
                            </w:r>
                            <w:r w:rsidRPr="00306DFD">
                              <w:t xml:space="preserve"> = </w:t>
                            </w:r>
                            <w:r w:rsidR="00AA4987" w:rsidRPr="00306DFD">
                              <w:t>1</w:t>
                            </w:r>
                            <w:r w:rsidRPr="00306DFD">
                              <w:t>,</w:t>
                            </w:r>
                            <w:r w:rsidR="00EE0D58" w:rsidRPr="00306DFD">
                              <w:t>704</w:t>
                            </w:r>
                            <w:r w:rsidRPr="00306DFD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3E74E9" id="직사각형 1" o:spid="_x0000_s1034" style="position:absolute;margin-left:16.35pt;margin-top:4.15pt;width:188.95pt;height:47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" fillcolor="white [3201]" strokecolor="black [3200]" strokeweight="1pt">
                <v:textbox>
                  <w:txbxContent>
                    <w:p w14:paraId="5BBF2D02" w14:textId="77777777" w:rsidR="00EA5F23" w:rsidRPr="00306DFD" w:rsidRDefault="00EA5F23" w:rsidP="00EA5F23">
                      <w:pPr>
                        <w:jc w:val="center"/>
                      </w:pPr>
                      <w:r w:rsidRPr="00306DFD">
                        <w:t>Final sample</w:t>
                      </w:r>
                    </w:p>
                    <w:p w14:paraId="502E9B10" w14:textId="07F85D14" w:rsidR="00EA5F23" w:rsidRDefault="00EA5F23" w:rsidP="00EA5F23">
                      <w:pPr>
                        <w:jc w:val="center"/>
                      </w:pPr>
                      <w:r w:rsidRPr="00306DFD">
                        <w:t>(</w:t>
                      </w:r>
                      <w:r w:rsidRPr="00590355">
                        <w:rPr>
                          <w:i/>
                          <w:iCs/>
                        </w:rPr>
                        <w:t>n</w:t>
                      </w:r>
                      <w:r w:rsidRPr="00306DFD">
                        <w:t xml:space="preserve"> = </w:t>
                      </w:r>
                      <w:r w:rsidR="00AA4987" w:rsidRPr="00306DFD">
                        <w:t>1</w:t>
                      </w:r>
                      <w:r w:rsidRPr="00306DFD">
                        <w:t>,</w:t>
                      </w:r>
                      <w:r w:rsidR="00EE0D58" w:rsidRPr="00306DFD">
                        <w:t>704</w:t>
                      </w:r>
                      <w:r w:rsidRPr="00306DFD"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05F80BD" w14:textId="77777777" w:rsidR="00EA5F23" w:rsidRDefault="00EA5F23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7FEDB521" w14:textId="77777777" w:rsidR="00EA5F23" w:rsidRDefault="00EA5F23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142E22F8" w14:textId="77777777" w:rsidR="00EA5F23" w:rsidRDefault="00EA5F23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2A633690" w14:textId="77777777" w:rsidR="00EA5F23" w:rsidRDefault="00EA5F23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121B676D" w14:textId="77777777" w:rsidR="00EA5F23" w:rsidRDefault="00EA5F23" w:rsidP="003D0B9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5A583C73" w14:textId="07E8CAF9" w:rsidR="00800733" w:rsidRPr="00DE162D" w:rsidRDefault="00E819B6" w:rsidP="00DE162D">
      <w:pPr>
        <w:jc w:val="left"/>
        <w:rPr>
          <w:rFonts w:ascii="Times New Roman" w:eastAsia="맑은 고딕" w:hAnsi="Times New Roman" w:cs="Times New Roman" w:hint="eastAsia"/>
          <w:sz w:val="24"/>
        </w:rPr>
      </w:pPr>
      <w:r>
        <w:rPr>
          <w:rFonts w:ascii="Times New Roman" w:eastAsia="맑은 고딕" w:hAnsi="Times New Roman" w:cs="Times New Roman" w:hint="eastAsia"/>
          <w:sz w:val="24"/>
        </w:rPr>
        <w:t>Appendix</w:t>
      </w:r>
      <w:r w:rsidR="00864FD2">
        <w:rPr>
          <w:rFonts w:ascii="Times New Roman" w:eastAsia="맑은 고딕" w:hAnsi="Times New Roman" w:cs="Times New Roman" w:hint="eastAsia"/>
          <w:sz w:val="24"/>
        </w:rPr>
        <w:t xml:space="preserve"> 1</w:t>
      </w:r>
      <w:r w:rsidR="000212DE">
        <w:rPr>
          <w:rFonts w:ascii="Times New Roman" w:eastAsia="맑은 고딕" w:hAnsi="Times New Roman" w:cs="Times New Roman"/>
          <w:sz w:val="24"/>
        </w:rPr>
        <w:t xml:space="preserve"> </w:t>
      </w:r>
      <w:r w:rsidR="00C22173">
        <w:rPr>
          <w:rFonts w:ascii="Times New Roman" w:eastAsia="맑은 고딕" w:hAnsi="Times New Roman" w:cs="Times New Roman"/>
          <w:sz w:val="24"/>
        </w:rPr>
        <w:t>Fig</w:t>
      </w:r>
      <w:r w:rsidR="00864FD2">
        <w:rPr>
          <w:rFonts w:ascii="Times New Roman" w:eastAsia="맑은 고딕" w:hAnsi="Times New Roman" w:cs="Times New Roman" w:hint="eastAsia"/>
          <w:sz w:val="24"/>
        </w:rPr>
        <w:t>ure</w:t>
      </w:r>
      <w:r w:rsidR="00C22173">
        <w:rPr>
          <w:rFonts w:ascii="Times New Roman" w:eastAsia="맑은 고딕" w:hAnsi="Times New Roman" w:cs="Times New Roman"/>
          <w:sz w:val="24"/>
        </w:rPr>
        <w:t xml:space="preserve">. </w:t>
      </w:r>
      <w:r w:rsidR="003D0B93">
        <w:rPr>
          <w:rFonts w:ascii="Times New Roman" w:eastAsia="맑은 고딕" w:hAnsi="Times New Roman" w:cs="Times New Roman"/>
          <w:sz w:val="24"/>
        </w:rPr>
        <w:t xml:space="preserve">The flow diagram of </w:t>
      </w:r>
      <w:r w:rsidR="00765345">
        <w:rPr>
          <w:rFonts w:ascii="Times New Roman" w:eastAsia="맑은 고딕" w:hAnsi="Times New Roman" w:cs="Times New Roman"/>
          <w:sz w:val="24"/>
        </w:rPr>
        <w:t xml:space="preserve">the </w:t>
      </w:r>
      <w:r w:rsidR="003D0B93">
        <w:rPr>
          <w:rFonts w:ascii="Times New Roman" w:eastAsia="맑은 고딕" w:hAnsi="Times New Roman" w:cs="Times New Roman"/>
          <w:sz w:val="24"/>
        </w:rPr>
        <w:t>study sample</w:t>
      </w:r>
      <w:r w:rsidR="00F85278">
        <w:rPr>
          <w:rFonts w:ascii="Times New Roman" w:eastAsia="맑은 고딕" w:hAnsi="Times New Roman" w:cs="Times New Roman"/>
          <w:sz w:val="24"/>
        </w:rPr>
        <w:t xml:space="preserve"> selection</w:t>
      </w:r>
      <w:r w:rsidR="009D4654">
        <w:rPr>
          <w:rFonts w:ascii="Times New Roman" w:eastAsia="맑은 고딕" w:hAnsi="Times New Roman" w:cs="Times New Roman"/>
          <w:sz w:val="24"/>
        </w:rPr>
        <w:t>.</w:t>
      </w:r>
    </w:p>
    <w:sectPr w:rsidR="00800733" w:rsidRPr="00DE162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4431AB" w14:textId="77777777" w:rsidR="007D0FA4" w:rsidRDefault="007D0FA4" w:rsidP="00282F66">
      <w:r>
        <w:separator/>
      </w:r>
    </w:p>
  </w:endnote>
  <w:endnote w:type="continuationSeparator" w:id="0">
    <w:p w14:paraId="0CA9444D" w14:textId="77777777" w:rsidR="007D0FA4" w:rsidRDefault="007D0FA4" w:rsidP="00282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7DC15" w14:textId="77777777" w:rsidR="007D0FA4" w:rsidRDefault="007D0FA4" w:rsidP="00282F66">
      <w:r>
        <w:separator/>
      </w:r>
    </w:p>
  </w:footnote>
  <w:footnote w:type="continuationSeparator" w:id="0">
    <w:p w14:paraId="6F25441E" w14:textId="77777777" w:rsidR="007D0FA4" w:rsidRDefault="007D0FA4" w:rsidP="00282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0975BB"/>
    <w:multiLevelType w:val="hybridMultilevel"/>
    <w:tmpl w:val="73FABB9E"/>
    <w:lvl w:ilvl="0" w:tplc="5D1C724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38566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sTQ2NbEwtDS1MDRU0lEKTi0uzszPAykwrwUA7IAFRSwAAAA="/>
  </w:docVars>
  <w:rsids>
    <w:rsidRoot w:val="00831320"/>
    <w:rsid w:val="00006B53"/>
    <w:rsid w:val="00015C13"/>
    <w:rsid w:val="000212DE"/>
    <w:rsid w:val="00053993"/>
    <w:rsid w:val="00063AB6"/>
    <w:rsid w:val="00063E83"/>
    <w:rsid w:val="000C1A17"/>
    <w:rsid w:val="000E08BA"/>
    <w:rsid w:val="000F42A9"/>
    <w:rsid w:val="001062C4"/>
    <w:rsid w:val="00117F3C"/>
    <w:rsid w:val="0012217F"/>
    <w:rsid w:val="0012230F"/>
    <w:rsid w:val="00124FCE"/>
    <w:rsid w:val="0013091F"/>
    <w:rsid w:val="001643D2"/>
    <w:rsid w:val="00164431"/>
    <w:rsid w:val="001661CE"/>
    <w:rsid w:val="00177EAB"/>
    <w:rsid w:val="00184DE6"/>
    <w:rsid w:val="001B3D22"/>
    <w:rsid w:val="001D6D16"/>
    <w:rsid w:val="001D714A"/>
    <w:rsid w:val="00200CF7"/>
    <w:rsid w:val="00215416"/>
    <w:rsid w:val="00216660"/>
    <w:rsid w:val="002200B8"/>
    <w:rsid w:val="00220A02"/>
    <w:rsid w:val="002256A6"/>
    <w:rsid w:val="0022572D"/>
    <w:rsid w:val="00230D14"/>
    <w:rsid w:val="00243086"/>
    <w:rsid w:val="00255B5F"/>
    <w:rsid w:val="00257B53"/>
    <w:rsid w:val="00264963"/>
    <w:rsid w:val="00272818"/>
    <w:rsid w:val="00282F66"/>
    <w:rsid w:val="00295B9D"/>
    <w:rsid w:val="002A35FE"/>
    <w:rsid w:val="002A7C29"/>
    <w:rsid w:val="002B0DA7"/>
    <w:rsid w:val="002B4F15"/>
    <w:rsid w:val="002D03B1"/>
    <w:rsid w:val="002D0A09"/>
    <w:rsid w:val="002D3718"/>
    <w:rsid w:val="002E3DC2"/>
    <w:rsid w:val="00306DFD"/>
    <w:rsid w:val="003363E2"/>
    <w:rsid w:val="00343677"/>
    <w:rsid w:val="00364FF1"/>
    <w:rsid w:val="00365F38"/>
    <w:rsid w:val="0037177A"/>
    <w:rsid w:val="00391031"/>
    <w:rsid w:val="00391602"/>
    <w:rsid w:val="0039556B"/>
    <w:rsid w:val="003A7319"/>
    <w:rsid w:val="003A76FA"/>
    <w:rsid w:val="003B0CF8"/>
    <w:rsid w:val="003B7CD9"/>
    <w:rsid w:val="003D0B93"/>
    <w:rsid w:val="003E2E8B"/>
    <w:rsid w:val="003F0068"/>
    <w:rsid w:val="00415451"/>
    <w:rsid w:val="004222AA"/>
    <w:rsid w:val="00431DA6"/>
    <w:rsid w:val="0045038C"/>
    <w:rsid w:val="004608AB"/>
    <w:rsid w:val="0046198E"/>
    <w:rsid w:val="00461C53"/>
    <w:rsid w:val="00466113"/>
    <w:rsid w:val="00490B41"/>
    <w:rsid w:val="004927B8"/>
    <w:rsid w:val="004A2713"/>
    <w:rsid w:val="004B6D68"/>
    <w:rsid w:val="004C0914"/>
    <w:rsid w:val="004C25EC"/>
    <w:rsid w:val="004D1309"/>
    <w:rsid w:val="004D3BD6"/>
    <w:rsid w:val="004D4328"/>
    <w:rsid w:val="004F6D2D"/>
    <w:rsid w:val="0050027E"/>
    <w:rsid w:val="0050732C"/>
    <w:rsid w:val="005203C9"/>
    <w:rsid w:val="0056279F"/>
    <w:rsid w:val="005669D4"/>
    <w:rsid w:val="00570FEF"/>
    <w:rsid w:val="005768DB"/>
    <w:rsid w:val="00582413"/>
    <w:rsid w:val="00590355"/>
    <w:rsid w:val="005A194B"/>
    <w:rsid w:val="005B0363"/>
    <w:rsid w:val="005B1CED"/>
    <w:rsid w:val="005B25C5"/>
    <w:rsid w:val="00605E08"/>
    <w:rsid w:val="00613A8F"/>
    <w:rsid w:val="00620691"/>
    <w:rsid w:val="00622B25"/>
    <w:rsid w:val="00643D90"/>
    <w:rsid w:val="00646C61"/>
    <w:rsid w:val="00653A72"/>
    <w:rsid w:val="00662E66"/>
    <w:rsid w:val="006C5EDF"/>
    <w:rsid w:val="006D1121"/>
    <w:rsid w:val="006D49A1"/>
    <w:rsid w:val="006E3B4C"/>
    <w:rsid w:val="006E55D6"/>
    <w:rsid w:val="006F7CC2"/>
    <w:rsid w:val="007222A4"/>
    <w:rsid w:val="007461CA"/>
    <w:rsid w:val="00765345"/>
    <w:rsid w:val="00773893"/>
    <w:rsid w:val="00775FC7"/>
    <w:rsid w:val="007771D6"/>
    <w:rsid w:val="00777F10"/>
    <w:rsid w:val="00780BD9"/>
    <w:rsid w:val="007951B4"/>
    <w:rsid w:val="007B6BE8"/>
    <w:rsid w:val="007C034E"/>
    <w:rsid w:val="007D0FA4"/>
    <w:rsid w:val="007D1FD4"/>
    <w:rsid w:val="007E67FD"/>
    <w:rsid w:val="007F487D"/>
    <w:rsid w:val="007F56A5"/>
    <w:rsid w:val="00800733"/>
    <w:rsid w:val="00831320"/>
    <w:rsid w:val="00844275"/>
    <w:rsid w:val="00860614"/>
    <w:rsid w:val="00864FD2"/>
    <w:rsid w:val="00872D91"/>
    <w:rsid w:val="00875D80"/>
    <w:rsid w:val="00897C2E"/>
    <w:rsid w:val="008C78D2"/>
    <w:rsid w:val="008D2567"/>
    <w:rsid w:val="008D6D27"/>
    <w:rsid w:val="008E0151"/>
    <w:rsid w:val="0090723F"/>
    <w:rsid w:val="00924FAE"/>
    <w:rsid w:val="009269BB"/>
    <w:rsid w:val="009472C5"/>
    <w:rsid w:val="009705D9"/>
    <w:rsid w:val="00976E85"/>
    <w:rsid w:val="00977DD7"/>
    <w:rsid w:val="00992053"/>
    <w:rsid w:val="009A07DA"/>
    <w:rsid w:val="009B3BDB"/>
    <w:rsid w:val="009B58D7"/>
    <w:rsid w:val="009D21AC"/>
    <w:rsid w:val="009D4654"/>
    <w:rsid w:val="009E7C98"/>
    <w:rsid w:val="009F3A98"/>
    <w:rsid w:val="00A00F03"/>
    <w:rsid w:val="00A4396C"/>
    <w:rsid w:val="00A469FE"/>
    <w:rsid w:val="00A5005A"/>
    <w:rsid w:val="00A50F70"/>
    <w:rsid w:val="00A63E4B"/>
    <w:rsid w:val="00A65305"/>
    <w:rsid w:val="00A66F66"/>
    <w:rsid w:val="00A73B07"/>
    <w:rsid w:val="00A93B2C"/>
    <w:rsid w:val="00AA4987"/>
    <w:rsid w:val="00AA771A"/>
    <w:rsid w:val="00AB5E6F"/>
    <w:rsid w:val="00AC053C"/>
    <w:rsid w:val="00AD06A8"/>
    <w:rsid w:val="00AE6AAB"/>
    <w:rsid w:val="00AE7524"/>
    <w:rsid w:val="00AE773F"/>
    <w:rsid w:val="00B00DE0"/>
    <w:rsid w:val="00B00FB3"/>
    <w:rsid w:val="00B20616"/>
    <w:rsid w:val="00B41E68"/>
    <w:rsid w:val="00B43A44"/>
    <w:rsid w:val="00B61032"/>
    <w:rsid w:val="00B7385F"/>
    <w:rsid w:val="00B9200C"/>
    <w:rsid w:val="00BB57D3"/>
    <w:rsid w:val="00BC2D48"/>
    <w:rsid w:val="00BE720C"/>
    <w:rsid w:val="00BF21CB"/>
    <w:rsid w:val="00BF7944"/>
    <w:rsid w:val="00C11158"/>
    <w:rsid w:val="00C11BB4"/>
    <w:rsid w:val="00C13002"/>
    <w:rsid w:val="00C14893"/>
    <w:rsid w:val="00C15858"/>
    <w:rsid w:val="00C20D55"/>
    <w:rsid w:val="00C22173"/>
    <w:rsid w:val="00C33BBB"/>
    <w:rsid w:val="00C34213"/>
    <w:rsid w:val="00C42809"/>
    <w:rsid w:val="00C42BDB"/>
    <w:rsid w:val="00C4467C"/>
    <w:rsid w:val="00C60AAA"/>
    <w:rsid w:val="00C6195E"/>
    <w:rsid w:val="00C77959"/>
    <w:rsid w:val="00C77ADA"/>
    <w:rsid w:val="00C971D8"/>
    <w:rsid w:val="00CD65A4"/>
    <w:rsid w:val="00D21C2E"/>
    <w:rsid w:val="00D47200"/>
    <w:rsid w:val="00D51750"/>
    <w:rsid w:val="00D70945"/>
    <w:rsid w:val="00D7574E"/>
    <w:rsid w:val="00D95D39"/>
    <w:rsid w:val="00D97BC6"/>
    <w:rsid w:val="00DA0A3B"/>
    <w:rsid w:val="00DD107A"/>
    <w:rsid w:val="00DD179C"/>
    <w:rsid w:val="00DD4CD4"/>
    <w:rsid w:val="00DE162D"/>
    <w:rsid w:val="00DF3A52"/>
    <w:rsid w:val="00DF5186"/>
    <w:rsid w:val="00E00931"/>
    <w:rsid w:val="00E041C9"/>
    <w:rsid w:val="00E17B82"/>
    <w:rsid w:val="00E41E2C"/>
    <w:rsid w:val="00E479A2"/>
    <w:rsid w:val="00E606CB"/>
    <w:rsid w:val="00E6332C"/>
    <w:rsid w:val="00E819B6"/>
    <w:rsid w:val="00EA5F23"/>
    <w:rsid w:val="00EB3492"/>
    <w:rsid w:val="00EC16B0"/>
    <w:rsid w:val="00EC37D4"/>
    <w:rsid w:val="00EE0082"/>
    <w:rsid w:val="00EE0D58"/>
    <w:rsid w:val="00EE687D"/>
    <w:rsid w:val="00F00D51"/>
    <w:rsid w:val="00F21DCC"/>
    <w:rsid w:val="00F4453F"/>
    <w:rsid w:val="00F54991"/>
    <w:rsid w:val="00F85278"/>
    <w:rsid w:val="00F978A7"/>
    <w:rsid w:val="00FA0C6A"/>
    <w:rsid w:val="00FA3AD9"/>
    <w:rsid w:val="00FA5213"/>
    <w:rsid w:val="00FB4CDC"/>
    <w:rsid w:val="00FD4AE5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FB46E"/>
  <w15:chartTrackingRefBased/>
  <w15:docId w15:val="{58307AEC-B645-7142-934B-A95ECAE81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A771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9B58D7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F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2F66"/>
  </w:style>
  <w:style w:type="paragraph" w:styleId="a4">
    <w:name w:val="footer"/>
    <w:basedOn w:val="a"/>
    <w:link w:val="Char0"/>
    <w:uiPriority w:val="99"/>
    <w:unhideWhenUsed/>
    <w:rsid w:val="00282F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F66"/>
  </w:style>
  <w:style w:type="paragraph" w:styleId="a5">
    <w:name w:val="List Paragraph"/>
    <w:basedOn w:val="a"/>
    <w:uiPriority w:val="34"/>
    <w:qFormat/>
    <w:rsid w:val="00A469FE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62069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20691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2069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2069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20691"/>
    <w:rPr>
      <w:b/>
      <w:bCs/>
    </w:rPr>
  </w:style>
  <w:style w:type="character" w:customStyle="1" w:styleId="3Char">
    <w:name w:val="제목 3 Char"/>
    <w:basedOn w:val="a0"/>
    <w:link w:val="3"/>
    <w:uiPriority w:val="9"/>
    <w:rsid w:val="009B58D7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2Char">
    <w:name w:val="제목 2 Char"/>
    <w:basedOn w:val="a0"/>
    <w:link w:val="2"/>
    <w:uiPriority w:val="9"/>
    <w:semiHidden/>
    <w:rsid w:val="00AA771A"/>
    <w:rPr>
      <w:rFonts w:asciiTheme="majorHAnsi" w:eastAsiaTheme="majorEastAsia" w:hAnsiTheme="majorHAnsi" w:cstheme="majorBidi"/>
    </w:rPr>
  </w:style>
  <w:style w:type="paragraph" w:styleId="a9">
    <w:name w:val="Revision"/>
    <w:hidden/>
    <w:uiPriority w:val="99"/>
    <w:semiHidden/>
    <w:rsid w:val="00E041C9"/>
    <w:pPr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59035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9035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F0068"/>
    <w:pPr>
      <w:spacing w:after="200"/>
    </w:pPr>
    <w:rPr>
      <w:rFonts w:ascii="Microsoft JhengHei" w:eastAsia="Microsoft JhengHei" w:hAnsi="Microsoft JhengHei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F0068"/>
    <w:rPr>
      <w:rFonts w:ascii="Microsoft JhengHei" w:eastAsia="Microsoft JhengHei" w:hAnsi="Microsoft JhengHei"/>
      <w:szCs w:val="22"/>
    </w:rPr>
  </w:style>
  <w:style w:type="table" w:styleId="ab">
    <w:name w:val="Table Grid"/>
    <w:basedOn w:val="a1"/>
    <w:uiPriority w:val="39"/>
    <w:rsid w:val="003F006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8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480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4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4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7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26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8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6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92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8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1065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4457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0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93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41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3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3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1732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8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77614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520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82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72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313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7624454">
                          <w:marLeft w:val="0"/>
                          <w:marRight w:val="0"/>
                          <w:marTop w:val="10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02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20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189666">
                                          <w:marLeft w:val="0"/>
                                          <w:marRight w:val="108"/>
                                          <w:marTop w:val="18"/>
                                          <w:marBottom w:val="10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150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846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3820742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99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782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560237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7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37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473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506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724C784B8931646B28921D535C072B5" ma:contentTypeVersion="15" ma:contentTypeDescription="새 문서를 만듭니다." ma:contentTypeScope="" ma:versionID="9d91ecd27ed94b06f8f3845d062f7691">
  <xsd:schema xmlns:xsd="http://www.w3.org/2001/XMLSchema" xmlns:xs="http://www.w3.org/2001/XMLSchema" xmlns:p="http://schemas.microsoft.com/office/2006/metadata/properties" xmlns:ns3="f081b2b6-8987-45f8-acc9-3bde53b42765" xmlns:ns4="68de89fb-ca74-4745-9fad-390c0f2ee604" targetNamespace="http://schemas.microsoft.com/office/2006/metadata/properties" ma:root="true" ma:fieldsID="590b4e33e177282498218c09c9a19298" ns3:_="" ns4:_="">
    <xsd:import namespace="f081b2b6-8987-45f8-acc9-3bde53b42765"/>
    <xsd:import namespace="68de89fb-ca74-4745-9fad-390c0f2ee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1b2b6-8987-45f8-acc9-3bde53b427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e89fb-ca74-4745-9fad-390c0f2ee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81b2b6-8987-45f8-acc9-3bde53b4276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67F798-311F-41D7-A59E-7AFB4175DB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81b2b6-8987-45f8-acc9-3bde53b42765"/>
    <ds:schemaRef ds:uri="68de89fb-ca74-4745-9fad-390c0f2ee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FE5FC-765E-4C13-B0D1-8246A9E79A60}">
  <ds:schemaRefs>
    <ds:schemaRef ds:uri="http://schemas.microsoft.com/office/2006/metadata/properties"/>
    <ds:schemaRef ds:uri="http://schemas.microsoft.com/office/infopath/2007/PartnerControls"/>
    <ds:schemaRef ds:uri="f081b2b6-8987-45f8-acc9-3bde53b42765"/>
  </ds:schemaRefs>
</ds:datastoreItem>
</file>

<file path=customXml/itemProps3.xml><?xml version="1.0" encoding="utf-8"?>
<ds:datastoreItem xmlns:ds="http://schemas.openxmlformats.org/officeDocument/2006/customXml" ds:itemID="{2F5915F4-59FD-4F65-B3A5-E9298D4872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영만</dc:creator>
  <cp:keywords/>
  <dc:description/>
  <cp:lastModifiedBy>김영만</cp:lastModifiedBy>
  <cp:revision>89</cp:revision>
  <dcterms:created xsi:type="dcterms:W3CDTF">2023-06-19T00:58:00Z</dcterms:created>
  <dcterms:modified xsi:type="dcterms:W3CDTF">2024-05-17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5d56fc37497c9f1810a0b01de09981b69fdccdedd804a0779110690035498</vt:lpwstr>
  </property>
  <property fmtid="{D5CDD505-2E9C-101B-9397-08002B2CF9AE}" pid="3" name="ContentTypeId">
    <vt:lpwstr>0x0101005724C784B8931646B28921D535C072B5</vt:lpwstr>
  </property>
</Properties>
</file>